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submiss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submission syste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 the submission system</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Y3OWJkMTZhYjc3MjY3ZTU0MjJhNGRjY2ExMDkyMj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DC67C8B"/>
    <w:rsid w:val="0FC93A62"/>
    <w:rsid w:val="25CB4042"/>
    <w:rsid w:val="47207727"/>
    <w:rsid w:val="48361234"/>
    <w:rsid w:val="634E4F7A"/>
    <w:rsid w:val="73C02CC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autoRedefine/>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62</Words>
  <Characters>5900</Characters>
  <Lines>49</Lines>
  <Paragraphs>14</Paragraphs>
  <TotalTime>1</TotalTime>
  <ScaleCrop>false</ScaleCrop>
  <LinksUpToDate>false</LinksUpToDate>
  <CharactersWithSpaces>6823</CharactersWithSpaces>
  <Application>WPS Office_12.1.0.163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抱走涵涵</cp:lastModifiedBy>
  <cp:lastPrinted>2020-11-24T03:02:00Z</cp:lastPrinted>
  <dcterms:modified xsi:type="dcterms:W3CDTF">2024-03-07T14:19:4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4C03C6A268114B61939499624AD22412_13</vt:lpwstr>
  </property>
</Properties>
</file>